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60" w:type="dxa"/>
        <w:tblInd w:w="93" w:type="dxa"/>
        <w:tblLook w:val="04A0" w:firstRow="1" w:lastRow="0" w:firstColumn="1" w:lastColumn="0" w:noHBand="0" w:noVBand="1"/>
      </w:tblPr>
      <w:tblGrid>
        <w:gridCol w:w="1800"/>
        <w:gridCol w:w="1903"/>
        <w:gridCol w:w="1267"/>
        <w:gridCol w:w="1499"/>
        <w:gridCol w:w="1609"/>
        <w:gridCol w:w="1487"/>
        <w:gridCol w:w="1384"/>
        <w:gridCol w:w="1287"/>
        <w:gridCol w:w="1225"/>
      </w:tblGrid>
      <w:tr w:rsidR="00F66C8A" w:rsidRPr="00F66C8A" w:rsidTr="00F66C8A">
        <w:trPr>
          <w:trHeight w:val="300"/>
        </w:trPr>
        <w:tc>
          <w:tcPr>
            <w:tcW w:w="134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 </w:t>
            </w: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S for Assessment of Quality of Included Studies: Cohort Studies</w:t>
            </w:r>
          </w:p>
        </w:tc>
      </w:tr>
      <w:tr w:rsidR="00F66C8A" w:rsidRPr="00F66C8A" w:rsidTr="00F66C8A">
        <w:trPr>
          <w:trHeight w:val="300"/>
        </w:trPr>
        <w:tc>
          <w:tcPr>
            <w:tcW w:w="22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</w:tr>
      <w:tr w:rsidR="00F66C8A" w:rsidRPr="00F66C8A" w:rsidTr="00F66C8A">
        <w:trPr>
          <w:trHeight w:val="1230"/>
        </w:trPr>
        <w:tc>
          <w:tcPr>
            <w:tcW w:w="22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resentativeness of exposed cohort?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lection of the </w:t>
            </w:r>
            <w:proofErr w:type="spellStart"/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xposed</w:t>
            </w:r>
            <w:proofErr w:type="spellEnd"/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hort?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rtainment of exposure?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onstration that outcome of interest was not represent at the start of the stud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 of Cohort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quacy of follow up of cohorts</w:t>
            </w:r>
          </w:p>
        </w:tc>
      </w:tr>
      <w:tr w:rsidR="00F66C8A" w:rsidRPr="00F66C8A" w:rsidTr="00F66C8A">
        <w:trPr>
          <w:trHeight w:val="319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e et al, 20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F66C8A" w:rsidRPr="00F66C8A" w:rsidTr="00F66C8A">
        <w:trPr>
          <w:trHeight w:val="319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o et al, 20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F66C8A" w:rsidRPr="00F66C8A" w:rsidTr="00F66C8A">
        <w:trPr>
          <w:trHeight w:val="319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 et al, 20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F66C8A" w:rsidRPr="00F66C8A" w:rsidTr="00F66C8A">
        <w:trPr>
          <w:trHeight w:val="319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manowska</w:t>
            </w:r>
            <w:proofErr w:type="spellEnd"/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, 20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</w:tr>
      <w:tr w:rsidR="00F66C8A" w:rsidRPr="00F66C8A" w:rsidTr="00F66C8A">
        <w:trPr>
          <w:trHeight w:val="300"/>
        </w:trPr>
        <w:tc>
          <w:tcPr>
            <w:tcW w:w="134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e: A star denotes a score of 1; * A maximum of 2 stars can be allotted in this category</w:t>
            </w:r>
          </w:p>
        </w:tc>
      </w:tr>
    </w:tbl>
    <w:p w:rsidR="00F66C8A" w:rsidRDefault="00F66C8A"/>
    <w:p w:rsidR="00F66C8A" w:rsidRDefault="00F66C8A">
      <w:pPr>
        <w:widowControl/>
        <w:jc w:val="left"/>
      </w:pPr>
      <w:r>
        <w:br w:type="page"/>
      </w:r>
    </w:p>
    <w:tbl>
      <w:tblPr>
        <w:tblW w:w="11900" w:type="dxa"/>
        <w:tblInd w:w="93" w:type="dxa"/>
        <w:tblLook w:val="04A0" w:firstRow="1" w:lastRow="0" w:firstColumn="1" w:lastColumn="0" w:noHBand="0" w:noVBand="1"/>
      </w:tblPr>
      <w:tblGrid>
        <w:gridCol w:w="980"/>
        <w:gridCol w:w="1072"/>
        <w:gridCol w:w="1903"/>
        <w:gridCol w:w="1035"/>
        <w:gridCol w:w="1121"/>
        <w:gridCol w:w="1487"/>
        <w:gridCol w:w="1499"/>
        <w:gridCol w:w="1438"/>
        <w:gridCol w:w="1365"/>
      </w:tblGrid>
      <w:tr w:rsidR="00F66C8A" w:rsidRPr="00F66C8A" w:rsidTr="00F66C8A">
        <w:trPr>
          <w:trHeight w:val="300"/>
        </w:trPr>
        <w:tc>
          <w:tcPr>
            <w:tcW w:w="119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2</w:t>
            </w: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S for Assessment of Quality of Included Studies: Case-Control Studies</w:t>
            </w:r>
          </w:p>
        </w:tc>
      </w:tr>
      <w:tr w:rsidR="00F66C8A" w:rsidRPr="00F66C8A" w:rsidTr="00F66C8A">
        <w:trPr>
          <w:trHeight w:val="300"/>
        </w:trPr>
        <w:tc>
          <w:tcPr>
            <w:tcW w:w="19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</w:tr>
      <w:tr w:rsidR="00F66C8A" w:rsidRPr="00F66C8A" w:rsidTr="00F66C8A">
        <w:trPr>
          <w:trHeight w:val="1620"/>
        </w:trPr>
        <w:tc>
          <w:tcPr>
            <w:tcW w:w="19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 the case definition adequat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resentativeness of cas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inition of control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 controls for at least 3 additional factor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e method of ascertainment of exposur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response rate</w:t>
            </w:r>
          </w:p>
        </w:tc>
      </w:tr>
      <w:tr w:rsidR="00F66C8A" w:rsidRPr="00F66C8A" w:rsidTr="00F66C8A">
        <w:trPr>
          <w:trHeight w:val="345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cker et al, 2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F66C8A" w:rsidRPr="00F66C8A" w:rsidTr="00F66C8A">
        <w:trPr>
          <w:trHeight w:val="36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tz  et al, 20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F66C8A" w:rsidRPr="00F66C8A" w:rsidTr="00F66C8A">
        <w:trPr>
          <w:trHeight w:val="36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da</w:t>
            </w:r>
            <w:proofErr w:type="spellEnd"/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, 2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C8A" w:rsidRPr="00F66C8A" w:rsidRDefault="00F66C8A" w:rsidP="00F66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</w:tr>
      <w:tr w:rsidR="00F66C8A" w:rsidRPr="00F66C8A" w:rsidTr="00F66C8A">
        <w:trPr>
          <w:trHeight w:val="300"/>
        </w:trPr>
        <w:tc>
          <w:tcPr>
            <w:tcW w:w="119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C8A" w:rsidRPr="00F66C8A" w:rsidRDefault="00F66C8A" w:rsidP="00F66C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6C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e: A star denotes a score of 1; * A maximum of 2 stars can be allotted in this category</w:t>
            </w:r>
          </w:p>
        </w:tc>
      </w:tr>
    </w:tbl>
    <w:p w:rsidR="00B64DAF" w:rsidRPr="00F66C8A" w:rsidRDefault="00B64DAF">
      <w:pPr>
        <w:rPr>
          <w:rFonts w:hint="eastAsia"/>
        </w:rPr>
      </w:pPr>
      <w:bookmarkStart w:id="0" w:name="_GoBack"/>
      <w:bookmarkEnd w:id="0"/>
    </w:p>
    <w:sectPr w:rsidR="00B64DAF" w:rsidRPr="00F66C8A" w:rsidSect="00F66C8A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780"/>
    <w:rsid w:val="00090326"/>
    <w:rsid w:val="002B076D"/>
    <w:rsid w:val="00B64DAF"/>
    <w:rsid w:val="00F41780"/>
    <w:rsid w:val="00F6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2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HOST</cp:lastModifiedBy>
  <cp:revision>3</cp:revision>
  <dcterms:created xsi:type="dcterms:W3CDTF">2023-11-22T07:54:00Z</dcterms:created>
  <dcterms:modified xsi:type="dcterms:W3CDTF">2023-11-22T07:56:00Z</dcterms:modified>
</cp:coreProperties>
</file>